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474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3260"/>
        <w:gridCol w:w="1559"/>
        <w:gridCol w:w="1559"/>
      </w:tblGrid>
      <w:tr w:rsidR="00585ED9" w:rsidRPr="00877C2A" w:rsidTr="003B5EA1">
        <w:trPr>
          <w:trHeight w:val="794"/>
          <w:jc w:val="center"/>
        </w:trPr>
        <w:tc>
          <w:tcPr>
            <w:tcW w:w="12474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585ED9" w:rsidRDefault="002746EF" w:rsidP="002746E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2</w:t>
            </w:r>
            <w:r w:rsidR="00585E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Mu</w:t>
            </w:r>
            <w:r w:rsidR="00585ED9" w:rsidRPr="00B205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tivariable hazard ratios (HR) and 95% confidence intervals (CI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) of incident T2DM by </w:t>
            </w:r>
            <w:r w:rsidR="00585ED9" w:rsidRPr="00B205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ity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ive birth number, further adjusted for BMI change during follow-up</w:t>
            </w:r>
            <w:r w:rsidR="00585ED9" w:rsidRPr="00B205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585ED9" w:rsidRPr="004E4D6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ehran Lipid an</w:t>
            </w:r>
            <w:r w:rsidR="00585E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 Glucose Study</w:t>
            </w:r>
            <w:r w:rsidR="00585ED9" w:rsidRPr="004E4D6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</w:tr>
      <w:tr w:rsidR="00585ED9" w:rsidRPr="00877C2A" w:rsidTr="003B5EA1">
        <w:trPr>
          <w:trHeight w:val="567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877C2A" w:rsidRDefault="00585ED9" w:rsidP="00B118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585ED9" w:rsidP="00585ED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585ED9" w:rsidP="00B118B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585ED9" w:rsidP="00B118B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585ED9" w:rsidP="00585ED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585ED9" w:rsidP="00B118B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585ED9" w:rsidRPr="00877C2A" w:rsidTr="003B5EA1">
        <w:trPr>
          <w:trHeight w:val="5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Default="00585ED9" w:rsidP="00585ED9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rity (continuous variable</w:t>
            </w:r>
            <w:r w:rsidRPr="001E6C2F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585ED9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585ED9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Default="00585ED9" w:rsidP="00585ED9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ive birth (continuous variable</w:t>
            </w:r>
            <w:r w:rsidRPr="001E6C2F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585ED9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585ED9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85ED9" w:rsidRPr="00877C2A" w:rsidTr="003B5EA1">
        <w:trPr>
          <w:trHeight w:val="5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BB4B6C" w:rsidRDefault="00585ED9" w:rsidP="00585ED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Per each additio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2746EF" w:rsidP="00CC35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5</w:t>
            </w:r>
            <w:r w:rsidR="00585ED9" w:rsidRPr="00F8558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.98-1.12</w:t>
            </w:r>
            <w:r w:rsidR="00585ED9"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2746EF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BB4B6C" w:rsidRDefault="00585ED9" w:rsidP="00585ED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Per each additio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7011C1" w:rsidP="00CC35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5</w:t>
            </w:r>
            <w:r w:rsidR="00585ED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.98</w:t>
            </w:r>
            <w:r w:rsidR="00585ED9">
              <w:rPr>
                <w:rFonts w:asciiTheme="majorBidi" w:hAnsiTheme="majorBidi" w:cstheme="majorBidi"/>
                <w:sz w:val="20"/>
                <w:szCs w:val="20"/>
              </w:rPr>
              <w:t>-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7011C1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53</w:t>
            </w:r>
          </w:p>
        </w:tc>
      </w:tr>
      <w:tr w:rsidR="00585ED9" w:rsidRPr="00877C2A" w:rsidTr="003B5EA1">
        <w:trPr>
          <w:trHeight w:val="5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3C456C" w:rsidRDefault="00585ED9" w:rsidP="00585ED9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umber of Par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585ED9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585ED9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3C456C" w:rsidRDefault="00585ED9" w:rsidP="00585ED9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umber of Live bir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585ED9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585ED9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85ED9" w:rsidRPr="00877C2A" w:rsidTr="003B5EA1">
        <w:trPr>
          <w:trHeight w:val="5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BB4B6C" w:rsidRDefault="00585ED9" w:rsidP="00585ED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585ED9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585ED9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BB4B6C" w:rsidRDefault="00585ED9" w:rsidP="00585ED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585ED9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585ED9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85ED9" w:rsidRPr="00877C2A" w:rsidTr="003B5EA1">
        <w:trPr>
          <w:trHeight w:val="5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BB4B6C" w:rsidRDefault="00585ED9" w:rsidP="00585ED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2746EF" w:rsidP="00CC3565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8</w:t>
            </w:r>
            <w:r w:rsidR="00CC35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.78-2.45</w:t>
            </w:r>
            <w:r w:rsidR="00585ED9"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2746EF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7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BB4B6C" w:rsidRDefault="00585ED9" w:rsidP="00585ED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7011C1" w:rsidP="00CC35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0</w:t>
            </w:r>
            <w:r w:rsidR="00CC35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.76-2.23</w:t>
            </w:r>
            <w:r w:rsidR="00585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7011C1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42</w:t>
            </w:r>
          </w:p>
        </w:tc>
      </w:tr>
      <w:tr w:rsidR="00585ED9" w:rsidRPr="00877C2A" w:rsidTr="003B5EA1">
        <w:trPr>
          <w:trHeight w:val="5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BB4B6C" w:rsidRDefault="00585ED9" w:rsidP="00585ED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7011C1" w:rsidP="00CC3565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5</w:t>
            </w:r>
            <w:r w:rsidR="00CC35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.82-2.58</w:t>
            </w:r>
            <w:r w:rsidR="00585ED9"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7011C1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BB4B6C" w:rsidRDefault="00585ED9" w:rsidP="00585ED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7011C1" w:rsidP="00CC35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1</w:t>
            </w:r>
            <w:r w:rsidR="00CC35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.82-2.43</w:t>
            </w:r>
            <w:r w:rsidR="00585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7011C1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5</w:t>
            </w:r>
          </w:p>
        </w:tc>
      </w:tr>
      <w:tr w:rsidR="00585ED9" w:rsidRPr="00877C2A" w:rsidTr="003B5EA1">
        <w:trPr>
          <w:trHeight w:val="5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BB4B6C" w:rsidRDefault="00585ED9" w:rsidP="00585ED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≥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7011C1" w:rsidP="00CC3565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9</w:t>
            </w:r>
            <w:r w:rsidR="00CC35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.94-3.01</w:t>
            </w:r>
            <w:r w:rsidR="00585ED9"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7011C1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BB4B6C" w:rsidRDefault="00585ED9" w:rsidP="00585ED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≥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7011C1" w:rsidP="00CC35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3</w:t>
            </w:r>
            <w:r w:rsidR="00CC35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.88-2.65</w:t>
            </w:r>
            <w:r w:rsidR="00585ED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7011C1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9</w:t>
            </w:r>
          </w:p>
        </w:tc>
      </w:tr>
      <w:tr w:rsidR="00585ED9" w:rsidRPr="00877C2A" w:rsidTr="003B5EA1">
        <w:trPr>
          <w:trHeight w:val="5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E0272F" w:rsidRDefault="00585ED9" w:rsidP="00585ED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0272F"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</w:rPr>
              <w:t>-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Default="00585ED9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F85584" w:rsidRDefault="007011C1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Pr="00E0272F" w:rsidRDefault="00585ED9" w:rsidP="00585ED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0272F"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</w:rPr>
              <w:t>-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Default="00585ED9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85ED9" w:rsidRDefault="007011C1" w:rsidP="00585E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5</w:t>
            </w:r>
          </w:p>
        </w:tc>
      </w:tr>
      <w:tr w:rsidR="00585ED9" w:rsidRPr="00877C2A" w:rsidTr="003B5EA1">
        <w:trPr>
          <w:trHeight w:val="1134"/>
          <w:jc w:val="center"/>
        </w:trPr>
        <w:tc>
          <w:tcPr>
            <w:tcW w:w="12474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585ED9" w:rsidRPr="002746EF" w:rsidRDefault="00585ED9" w:rsidP="002746EF">
            <w:pPr>
              <w:contextualSpacing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B5EA1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 w:themeFill="background1"/>
              </w:rPr>
              <w:t>Adjusted for age, education level, low physical activity, family history of diabetes, systolic and diastolic blood pressure, anti-hypertensive medications usage, history of macrosomia, preeclampsia, oral contraceptive pill (OCP) usage, triglyceride/ high-density lipoprotein cholesterol</w:t>
            </w:r>
            <w:r w:rsidR="002746EF" w:rsidRPr="003B5EA1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 w:themeFill="background1"/>
              </w:rPr>
              <w:t xml:space="preserve"> (TG/HDL-C), body mass index (BMI), waist circumference, and BMI change during follow-up</w:t>
            </w:r>
            <w:r w:rsidRPr="003B5EA1">
              <w:rPr>
                <w:rFonts w:asciiTheme="majorBidi" w:eastAsia="Calibri" w:hAnsiTheme="majorBidi" w:cstheme="majorBidi"/>
                <w:sz w:val="24"/>
                <w:szCs w:val="24"/>
              </w:rPr>
              <w:t>.</w:t>
            </w:r>
          </w:p>
        </w:tc>
      </w:tr>
    </w:tbl>
    <w:p w:rsidR="00025837" w:rsidRDefault="00025837">
      <w:bookmarkStart w:id="0" w:name="_GoBack"/>
      <w:bookmarkEnd w:id="0"/>
    </w:p>
    <w:sectPr w:rsidR="00025837" w:rsidSect="00585ED9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432C35"/>
    <w:multiLevelType w:val="hybridMultilevel"/>
    <w:tmpl w:val="6EFE731E"/>
    <w:lvl w:ilvl="0" w:tplc="F4609B0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4F26A6"/>
    <w:multiLevelType w:val="hybridMultilevel"/>
    <w:tmpl w:val="B156C17C"/>
    <w:lvl w:ilvl="0" w:tplc="F4609B0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ED9"/>
    <w:rsid w:val="00025837"/>
    <w:rsid w:val="001060D6"/>
    <w:rsid w:val="002746EF"/>
    <w:rsid w:val="003B5EA1"/>
    <w:rsid w:val="00577C83"/>
    <w:rsid w:val="00585ED9"/>
    <w:rsid w:val="006954B7"/>
    <w:rsid w:val="007011C1"/>
    <w:rsid w:val="00B672DD"/>
    <w:rsid w:val="00CC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AD4DE9-8964-4AF0-A3CC-83F94C87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ED9"/>
    <w:pPr>
      <w:spacing w:line="259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5ED9"/>
  </w:style>
  <w:style w:type="table" w:styleId="TableGrid">
    <w:name w:val="Table Grid"/>
    <w:basedOn w:val="TableNormal"/>
    <w:uiPriority w:val="39"/>
    <w:rsid w:val="00585ED9"/>
    <w:pPr>
      <w:spacing w:after="0" w:line="240" w:lineRule="auto"/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5E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10-13T19:30:00Z</dcterms:created>
  <dcterms:modified xsi:type="dcterms:W3CDTF">2021-10-14T07:06:00Z</dcterms:modified>
</cp:coreProperties>
</file>